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B96F" w14:textId="4C2A11D6" w:rsidR="009D028B" w:rsidRDefault="009D028B" w:rsidP="003A0369">
      <w:pPr>
        <w:rPr>
          <w:rFonts w:cs="Arial"/>
          <w:b/>
          <w:bCs/>
        </w:rPr>
      </w:pPr>
      <w:r>
        <w:rPr>
          <w:rFonts w:cs="Arial"/>
          <w:b/>
          <w:bCs/>
        </w:rPr>
        <w:t>SUPPLEMENTARY TABLE</w:t>
      </w:r>
    </w:p>
    <w:p w14:paraId="0BBBC4CE" w14:textId="2E05E85B" w:rsidR="003A0369" w:rsidRDefault="003A0369" w:rsidP="003A0369">
      <w:pPr>
        <w:rPr>
          <w:rFonts w:cs="Arial"/>
          <w:b/>
          <w:bCs/>
        </w:rPr>
      </w:pPr>
      <w:r>
        <w:rPr>
          <w:rFonts w:cs="Arial"/>
          <w:b/>
          <w:bCs/>
        </w:rPr>
        <w:t>Table S1. Demographic information of patients enroll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283"/>
        <w:gridCol w:w="1514"/>
        <w:gridCol w:w="1356"/>
        <w:gridCol w:w="1474"/>
        <w:gridCol w:w="1412"/>
      </w:tblGrid>
      <w:tr w:rsidR="003A0369" w14:paraId="703689E4" w14:textId="77777777" w:rsidTr="00BE2317">
        <w:trPr>
          <w:trHeight w:val="328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9D7B2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o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49EBC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g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A4851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Gender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54A34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Weight (kg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C939E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Height (cm) 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7EF5C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BMI (kg m</w:t>
            </w:r>
            <w:r>
              <w:rPr>
                <w:rFonts w:cs="Arial"/>
                <w:b/>
                <w:bCs/>
                <w:vertAlign w:val="superscript"/>
              </w:rPr>
              <w:t>-2</w:t>
            </w:r>
            <w:r>
              <w:rPr>
                <w:rFonts w:cs="Arial"/>
                <w:b/>
                <w:bCs/>
              </w:rPr>
              <w:t>)</w:t>
            </w:r>
          </w:p>
        </w:tc>
      </w:tr>
      <w:tr w:rsidR="003A0369" w14:paraId="558D622F" w14:textId="77777777" w:rsidTr="00BE2317">
        <w:trPr>
          <w:trHeight w:val="338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54D833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F71DC8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E41DE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Femal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71D50B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06AFFC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8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A17BB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9.2</w:t>
            </w:r>
          </w:p>
        </w:tc>
      </w:tr>
      <w:tr w:rsidR="003A0369" w14:paraId="41F3275B" w14:textId="77777777" w:rsidTr="00BE2317">
        <w:trPr>
          <w:trHeight w:val="33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C8BA7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652B3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F4603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DC8A4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71677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5B9BC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7.5</w:t>
            </w:r>
          </w:p>
        </w:tc>
      </w:tr>
      <w:tr w:rsidR="003A0369" w14:paraId="167980A8" w14:textId="77777777" w:rsidTr="00BE2317">
        <w:trPr>
          <w:trHeight w:val="32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9A188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69F38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705C1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91DC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C691B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915E2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8.0</w:t>
            </w:r>
          </w:p>
        </w:tc>
      </w:tr>
      <w:tr w:rsidR="003A0369" w14:paraId="08F253AC" w14:textId="77777777" w:rsidTr="00BE2317">
        <w:trPr>
          <w:trHeight w:val="33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962C1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E6904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FB5A9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9144C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C83D8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AE650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5.6</w:t>
            </w:r>
          </w:p>
        </w:tc>
      </w:tr>
      <w:tr w:rsidR="003A0369" w14:paraId="6560610A" w14:textId="77777777" w:rsidTr="00BE2317">
        <w:trPr>
          <w:trHeight w:val="33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0A155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A2E65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29D79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0216B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EE661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8EF47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3.1</w:t>
            </w:r>
          </w:p>
        </w:tc>
      </w:tr>
      <w:tr w:rsidR="003A0369" w14:paraId="39AE8AA3" w14:textId="77777777" w:rsidTr="00BE2317">
        <w:trPr>
          <w:trHeight w:val="32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7AC34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60C20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FB2B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F8EC4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4CFA4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EA9A3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9.7</w:t>
            </w:r>
          </w:p>
        </w:tc>
      </w:tr>
      <w:tr w:rsidR="003A0369" w14:paraId="02AE3039" w14:textId="77777777" w:rsidTr="00BE2317">
        <w:trPr>
          <w:trHeight w:val="33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9606F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57EA2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7CD84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4116D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D5F95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8C0ED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7.9</w:t>
            </w:r>
          </w:p>
        </w:tc>
      </w:tr>
      <w:tr w:rsidR="003A0369" w14:paraId="0FD59D66" w14:textId="77777777" w:rsidTr="00BE2317">
        <w:trPr>
          <w:trHeight w:val="33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CB24D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12BA3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3D9C3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60DF7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2ADF3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8085C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0.33</w:t>
            </w:r>
          </w:p>
        </w:tc>
      </w:tr>
      <w:tr w:rsidR="003A0369" w14:paraId="35615261" w14:textId="77777777" w:rsidTr="00BE2317">
        <w:trPr>
          <w:trHeight w:val="338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3FBCB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DF54E4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886DE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Mal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EADCE6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92CE8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CB9D1" w14:textId="77777777" w:rsidR="003A0369" w:rsidRDefault="003A0369" w:rsidP="00BE2317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9.8</w:t>
            </w:r>
          </w:p>
        </w:tc>
      </w:tr>
    </w:tbl>
    <w:p w14:paraId="583FDBE8" w14:textId="77777777" w:rsidR="001A2FF8" w:rsidRDefault="001A2FF8"/>
    <w:sectPr w:rsidR="001A2FF8" w:rsidSect="003A0369">
      <w:pgSz w:w="11906" w:h="16838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6F9767C"/>
    <w:multiLevelType w:val="multilevel"/>
    <w:tmpl w:val="AE86C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0NjUzMDUxN7Y0MTJW0lEKTi0uzszPAykwqgUA4A/9tSwAAAA="/>
  </w:docVars>
  <w:rsids>
    <w:rsidRoot w:val="00E36083"/>
    <w:rsid w:val="001A2FF8"/>
    <w:rsid w:val="0028532B"/>
    <w:rsid w:val="003A0369"/>
    <w:rsid w:val="004376EA"/>
    <w:rsid w:val="004C062A"/>
    <w:rsid w:val="007D4192"/>
    <w:rsid w:val="009D028B"/>
    <w:rsid w:val="00E3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59981"/>
  <w15:chartTrackingRefBased/>
  <w15:docId w15:val="{249E0816-4373-4262-86C2-A6BE1BC6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369"/>
    <w:pPr>
      <w:spacing w:line="360" w:lineRule="auto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62A"/>
    <w:pPr>
      <w:keepNext/>
      <w:keepLines/>
      <w:numPr>
        <w:numId w:val="1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C062A"/>
    <w:pPr>
      <w:keepNext w:val="0"/>
      <w:keepLines w:val="0"/>
      <w:numPr>
        <w:ilvl w:val="1"/>
        <w:numId w:val="2"/>
      </w:numPr>
      <w:tabs>
        <w:tab w:val="num" w:pos="567"/>
      </w:tabs>
      <w:spacing w:after="200" w:line="240" w:lineRule="auto"/>
      <w:outlineLvl w:val="1"/>
    </w:pPr>
    <w:rPr>
      <w:rFonts w:ascii="Arial" w:eastAsia="Cambria" w:hAnsi="Arial" w:cs="Times New Roman"/>
      <w:b/>
      <w:color w:val="auto"/>
      <w:sz w:val="22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32B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4C062A"/>
    <w:rPr>
      <w:rFonts w:ascii="Arial" w:eastAsia="Cambria" w:hAnsi="Arial" w:cs="Times New Roman"/>
      <w:b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C062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32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table" w:styleId="TableGrid">
    <w:name w:val="Table Grid"/>
    <w:basedOn w:val="TableNormal"/>
    <w:uiPriority w:val="39"/>
    <w:rsid w:val="003A0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wei Fan</dc:creator>
  <cp:keywords/>
  <dc:description/>
  <cp:lastModifiedBy>Xiwei Fan</cp:lastModifiedBy>
  <cp:revision>4</cp:revision>
  <dcterms:created xsi:type="dcterms:W3CDTF">2022-07-24T11:26:00Z</dcterms:created>
  <dcterms:modified xsi:type="dcterms:W3CDTF">2022-11-16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13a5bf65f68a2f2fd3a485cdc33d44d72665b5055845d4d7d8760783ae721b</vt:lpwstr>
  </property>
</Properties>
</file>